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4" w14:textId="19DAA81B" w:rsidR="003B127C" w:rsidRPr="00A62E8A" w:rsidRDefault="00A93571">
      <w:pPr>
        <w:rPr>
          <w:rFonts w:ascii="Times New Roman" w:hAnsi="Times New Roman" w:cs="Times New Roman"/>
          <w:color w:val="2E75B5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E91C5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817B74" w:rsidRPr="00A62E8A">
        <w:rPr>
          <w:rFonts w:ascii="Times New Roman" w:hAnsi="Times New Roman" w:cs="Times New Roman"/>
          <w:sz w:val="24"/>
          <w:szCs w:val="24"/>
        </w:rPr>
        <w:t xml:space="preserve"> District level triangulation indicators </w:t>
      </w:r>
    </w:p>
    <w:p w14:paraId="00000075" w14:textId="77777777" w:rsidR="003B127C" w:rsidRPr="00A62E8A" w:rsidRDefault="003B127C">
      <w:pPr>
        <w:rPr>
          <w:rFonts w:ascii="Times New Roman" w:hAnsi="Times New Roman" w:cs="Times New Roman"/>
        </w:rPr>
      </w:pPr>
    </w:p>
    <w:tbl>
      <w:tblPr>
        <w:tblStyle w:val="a1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3"/>
        <w:gridCol w:w="1622"/>
        <w:gridCol w:w="5525"/>
      </w:tblGrid>
      <w:tr w:rsidR="003B127C" w:rsidRPr="00A62E8A" w14:paraId="7A410264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</w:rPr>
              <w:t>Data Sources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</w:rPr>
              <w:t>What it means</w:t>
            </w:r>
          </w:p>
        </w:tc>
      </w:tr>
      <w:tr w:rsidR="003B127C" w:rsidRPr="00A62E8A" w14:paraId="2B05A9F2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Ratio of PCV1 doses administered to Penta1 doses administered 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194D2C3C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PCV1 and Penta1 should be administered at the same time to a client; therefore, the number of doses administered of each antigen during the reporting period should be similar and </w:t>
            </w:r>
            <w:r w:rsidR="00AC2947"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ratio close to 1.</w:t>
            </w:r>
          </w:p>
        </w:tc>
      </w:tr>
      <w:tr w:rsidR="003B127C" w:rsidRPr="00A62E8A" w14:paraId="135566E2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Ratio of total Penta administered (doses 1, 2, and 3) to Penta issued</w:t>
            </w:r>
          </w:p>
          <w:p w14:paraId="0000007D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7E" w14:textId="1833CB4A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*Rolling average over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HIS2 for Penta administered</w:t>
            </w:r>
          </w:p>
          <w:p w14:paraId="00000080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81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mBrana</w:t>
            </w:r>
            <w:proofErr w:type="spellEnd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for Penta issued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0BA8238D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This ratio should be close to 1. It’s best to look at this over time</w:t>
            </w:r>
            <w:r w:rsidR="007C3163" w:rsidRPr="00A62E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as stock can balance out</w:t>
            </w:r>
            <w:r w:rsidR="005E7434" w:rsidRPr="00A62E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and to allow for buffer; therefore, this is calculated as a rolling average of the previous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 of data. (Note: Penta is in single dose vials</w:t>
            </w:r>
            <w:r w:rsidR="005E7434" w:rsidRPr="00A62E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27C" w:rsidRPr="00A62E8A" w14:paraId="4E58A7E5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Ratio of total measles doses opened to total doses issued</w:t>
            </w:r>
          </w:p>
          <w:p w14:paraId="00000084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85" w14:textId="4C689690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*Rolling average over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  <w:p w14:paraId="00000086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HIS2 for doses opened</w:t>
            </w:r>
          </w:p>
          <w:p w14:paraId="00000088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89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mBrana</w:t>
            </w:r>
            <w:proofErr w:type="spellEnd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for doses issued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4952A32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Doses opened includes any wastage </w:t>
            </w:r>
            <w:r w:rsidR="00BF60A9" w:rsidRPr="00A62E8A">
              <w:rPr>
                <w:rFonts w:ascii="Times New Roman" w:hAnsi="Times New Roman" w:cs="Times New Roman"/>
                <w:sz w:val="24"/>
                <w:szCs w:val="24"/>
              </w:rPr>
              <w:t>in addition to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doses administered (measles </w:t>
            </w:r>
            <w:r w:rsidR="009D55E0"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vaccine 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comes in 10</w:t>
            </w:r>
            <w:r w:rsidR="009D55E0" w:rsidRPr="00A62E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dose vials). This ratio should be close to 1, but it’s best to look at it over time to allow for buffer; therefore, this is calculated as a rolling average of the previous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 of data.</w:t>
            </w:r>
          </w:p>
        </w:tc>
      </w:tr>
      <w:tr w:rsidR="003B127C" w:rsidRPr="00A62E8A" w14:paraId="3A2DD415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Ratio of ending stock balance for Penta to buffer stock</w:t>
            </w:r>
          </w:p>
          <w:p w14:paraId="0000008C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8D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*Compares end stock balance to buffer stock required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mBrana</w:t>
            </w:r>
            <w:proofErr w:type="spellEnd"/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This compares the ending stock balance at the district to the buffer stock required.</w:t>
            </w:r>
          </w:p>
        </w:tc>
      </w:tr>
      <w:tr w:rsidR="003B127C" w:rsidRPr="00A62E8A" w14:paraId="0B2E05F2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oses administered for measles</w:t>
            </w:r>
          </w:p>
          <w:p w14:paraId="00000091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92" w14:textId="0249F334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*Rolling average over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  <w:p w14:paraId="00000093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HIS2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5906AB91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This takes a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-month rolling average of measles doses administered to assess if the number is relatively stable from month to month, or if there are</w:t>
            </w:r>
            <w:r w:rsidR="00B826A0"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 w:rsidR="00B826A0"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upward/downward variations.</w:t>
            </w:r>
          </w:p>
        </w:tc>
      </w:tr>
      <w:tr w:rsidR="003B127C" w:rsidRPr="00A62E8A" w14:paraId="7FA6BFFF" w14:textId="77777777">
        <w:tc>
          <w:tcPr>
            <w:tcW w:w="2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Doses administered for IPV</w:t>
            </w:r>
          </w:p>
          <w:p w14:paraId="00000098" w14:textId="77777777" w:rsidR="003B127C" w:rsidRPr="00A62E8A" w:rsidRDefault="003B1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00099" w14:textId="6FF0ACB2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*Rolling average over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HIS2</w:t>
            </w:r>
          </w:p>
        </w:tc>
        <w:tc>
          <w:tcPr>
            <w:tcW w:w="5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F1E0C64" w:rsidR="003B127C" w:rsidRPr="00A62E8A" w:rsidRDefault="0081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 the indicator above, this takes a </w:t>
            </w:r>
            <w:r w:rsidR="00BE028E" w:rsidRPr="00A62E8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 xml:space="preserve">-month rolling average of IPV doses administered to assess if the number is relatively stable from month to month, </w:t>
            </w:r>
            <w:r w:rsidRPr="00A62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if there are large upward/downward variations. It serves as another tracer vaccine.</w:t>
            </w:r>
          </w:p>
        </w:tc>
      </w:tr>
    </w:tbl>
    <w:p w14:paraId="0000009D" w14:textId="77777777" w:rsidR="003B127C" w:rsidRPr="00A62E8A" w:rsidRDefault="003B127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Calibri" w:hAnsi="Times New Roman" w:cs="Times New Roman"/>
          <w:sz w:val="20"/>
          <w:szCs w:val="20"/>
        </w:rPr>
      </w:pPr>
    </w:p>
    <w:sectPr w:rsidR="003B127C" w:rsidRPr="00A62E8A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0E79C" w14:textId="77777777" w:rsidR="00AC2567" w:rsidRDefault="00AC2567">
      <w:r>
        <w:separator/>
      </w:r>
    </w:p>
  </w:endnote>
  <w:endnote w:type="continuationSeparator" w:id="0">
    <w:p w14:paraId="29A8D6C6" w14:textId="77777777" w:rsidR="00AC2567" w:rsidRDefault="00AC2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23603" w14:textId="77777777" w:rsidR="00AC2567" w:rsidRDefault="00AC2567">
      <w:r>
        <w:separator/>
      </w:r>
    </w:p>
  </w:footnote>
  <w:footnote w:type="continuationSeparator" w:id="0">
    <w:p w14:paraId="3557B24A" w14:textId="77777777" w:rsidR="00AC2567" w:rsidRDefault="00AC25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F0DCD" w14:textId="5099E9C7" w:rsidR="00A93571" w:rsidRPr="00A93571" w:rsidRDefault="00A93571" w:rsidP="00A93571">
    <w:pPr>
      <w:pStyle w:val="GHSPBodyText"/>
      <w:rPr>
        <w:sz w:val="20"/>
        <w:szCs w:val="20"/>
      </w:rPr>
    </w:pPr>
    <w:r w:rsidRPr="00A93571">
      <w:rPr>
        <w:b/>
        <w:bCs/>
        <w:color w:val="000000" w:themeColor="text1"/>
        <w:sz w:val="20"/>
        <w:szCs w:val="20"/>
      </w:rPr>
      <w:t>Supplement to</w:t>
    </w:r>
    <w:r w:rsidRPr="00A93571">
      <w:rPr>
        <w:color w:val="000000" w:themeColor="text1"/>
        <w:sz w:val="20"/>
        <w:szCs w:val="20"/>
      </w:rPr>
      <w:t xml:space="preserve">: </w:t>
    </w:r>
    <w:proofErr w:type="spellStart"/>
    <w:r w:rsidRPr="00A93571">
      <w:rPr>
        <w:sz w:val="20"/>
        <w:szCs w:val="20"/>
      </w:rPr>
      <w:t>Almiñana</w:t>
    </w:r>
    <w:proofErr w:type="spellEnd"/>
    <w:r w:rsidRPr="00A93571">
      <w:rPr>
        <w:i/>
        <w:iCs/>
        <w:color w:val="000000" w:themeColor="text1"/>
        <w:sz w:val="20"/>
        <w:szCs w:val="20"/>
      </w:rPr>
      <w:t xml:space="preserve"> </w:t>
    </w:r>
    <w:r w:rsidRPr="00A93571">
      <w:rPr>
        <w:color w:val="000000" w:themeColor="text1"/>
        <w:sz w:val="20"/>
        <w:szCs w:val="20"/>
      </w:rPr>
      <w:t xml:space="preserve">A, </w:t>
    </w:r>
    <w:proofErr w:type="spellStart"/>
    <w:r w:rsidRPr="00A93571">
      <w:rPr>
        <w:color w:val="000000" w:themeColor="text1"/>
        <w:sz w:val="20"/>
        <w:szCs w:val="20"/>
      </w:rPr>
      <w:t>Bayeh</w:t>
    </w:r>
    <w:proofErr w:type="spellEnd"/>
    <w:r w:rsidRPr="00A93571">
      <w:rPr>
        <w:color w:val="000000" w:themeColor="text1"/>
        <w:sz w:val="20"/>
        <w:szCs w:val="20"/>
      </w:rPr>
      <w:t xml:space="preserve"> A, </w:t>
    </w:r>
    <w:proofErr w:type="spellStart"/>
    <w:r w:rsidRPr="00A93571">
      <w:rPr>
        <w:color w:val="000000" w:themeColor="text1"/>
        <w:sz w:val="20"/>
        <w:szCs w:val="20"/>
      </w:rPr>
      <w:t>Girma</w:t>
    </w:r>
    <w:proofErr w:type="spellEnd"/>
    <w:r w:rsidRPr="00A93571">
      <w:rPr>
        <w:color w:val="000000" w:themeColor="text1"/>
        <w:sz w:val="20"/>
        <w:szCs w:val="20"/>
      </w:rPr>
      <w:t xml:space="preserve"> D, et al. </w:t>
    </w:r>
    <w:r w:rsidRPr="00A93571">
      <w:rPr>
        <w:sz w:val="20"/>
        <w:szCs w:val="20"/>
      </w:rPr>
      <w:t xml:space="preserve">Early lessons from Ethiopia in establishing a data triangulation process to analyze immunization program and supply data for decision making. </w:t>
    </w:r>
    <w:r w:rsidRPr="00A93571">
      <w:rPr>
        <w:i/>
        <w:iCs/>
        <w:color w:val="000000" w:themeColor="text1"/>
        <w:sz w:val="20"/>
        <w:szCs w:val="20"/>
      </w:rPr>
      <w:t>Glob Health Sci Pract</w:t>
    </w:r>
    <w:r w:rsidRPr="00A93571">
      <w:rPr>
        <w:color w:val="000000" w:themeColor="text1"/>
        <w:sz w:val="20"/>
        <w:szCs w:val="20"/>
      </w:rPr>
      <w:t>. 2022;10(3</w:t>
    </w:r>
    <w:proofErr w:type="gramStart"/>
    <w:r w:rsidRPr="00A93571">
      <w:rPr>
        <w:color w:val="000000" w:themeColor="text1"/>
        <w:sz w:val="20"/>
        <w:szCs w:val="20"/>
      </w:rPr>
      <w:t>):e</w:t>
    </w:r>
    <w:proofErr w:type="gramEnd"/>
    <w:r w:rsidRPr="00A93571">
      <w:rPr>
        <w:color w:val="000000" w:themeColor="text1"/>
        <w:sz w:val="20"/>
        <w:szCs w:val="20"/>
      </w:rPr>
      <w:t xml:space="preserve">2100719. </w:t>
    </w:r>
    <w:hyperlink r:id="rId1" w:history="1">
      <w:r w:rsidRPr="00A93571">
        <w:rPr>
          <w:rStyle w:val="Hyperlink"/>
          <w:rFonts w:eastAsia="Trebuchet MS"/>
          <w:sz w:val="20"/>
          <w:szCs w:val="20"/>
        </w:rPr>
        <w:t>https://doi.org/10.9745/GHSP-D-21-00719</w:t>
      </w:r>
    </w:hyperlink>
    <w:r w:rsidRPr="00A93571">
      <w:rPr>
        <w:rFonts w:eastAsia="Trebuchet MS"/>
        <w:color w:val="000000" w:themeColor="text1"/>
        <w:sz w:val="20"/>
        <w:szCs w:val="20"/>
      </w:rPr>
      <w:t xml:space="preserve"> </w:t>
    </w:r>
  </w:p>
  <w:p w14:paraId="2EF9A563" w14:textId="77777777" w:rsidR="00A93571" w:rsidRDefault="00A935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8718E"/>
    <w:multiLevelType w:val="multilevel"/>
    <w:tmpl w:val="37260C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E7A3318"/>
    <w:multiLevelType w:val="multilevel"/>
    <w:tmpl w:val="D082BE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9D3C97"/>
    <w:multiLevelType w:val="multilevel"/>
    <w:tmpl w:val="4ECC47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2D12005"/>
    <w:multiLevelType w:val="multilevel"/>
    <w:tmpl w:val="17C647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12345D"/>
    <w:multiLevelType w:val="multilevel"/>
    <w:tmpl w:val="FDC4F5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95773322">
    <w:abstractNumId w:val="3"/>
  </w:num>
  <w:num w:numId="2" w16cid:durableId="2096631639">
    <w:abstractNumId w:val="2"/>
  </w:num>
  <w:num w:numId="3" w16cid:durableId="36972682">
    <w:abstractNumId w:val="4"/>
  </w:num>
  <w:num w:numId="4" w16cid:durableId="1298029132">
    <w:abstractNumId w:val="1"/>
  </w:num>
  <w:num w:numId="5" w16cid:durableId="1419130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27C"/>
    <w:rsid w:val="0000017F"/>
    <w:rsid w:val="00030123"/>
    <w:rsid w:val="000302B0"/>
    <w:rsid w:val="00034E6F"/>
    <w:rsid w:val="00036678"/>
    <w:rsid w:val="000576B0"/>
    <w:rsid w:val="0006107F"/>
    <w:rsid w:val="00062419"/>
    <w:rsid w:val="00073036"/>
    <w:rsid w:val="0007310F"/>
    <w:rsid w:val="00080103"/>
    <w:rsid w:val="00083D5B"/>
    <w:rsid w:val="00086E2C"/>
    <w:rsid w:val="00091803"/>
    <w:rsid w:val="00097081"/>
    <w:rsid w:val="000A4E30"/>
    <w:rsid w:val="000C30AB"/>
    <w:rsid w:val="000C470E"/>
    <w:rsid w:val="000D6915"/>
    <w:rsid w:val="001011F5"/>
    <w:rsid w:val="0011367D"/>
    <w:rsid w:val="00126095"/>
    <w:rsid w:val="00132D51"/>
    <w:rsid w:val="001353E0"/>
    <w:rsid w:val="00135FEB"/>
    <w:rsid w:val="00143D4C"/>
    <w:rsid w:val="00152CBA"/>
    <w:rsid w:val="001610DE"/>
    <w:rsid w:val="001613D7"/>
    <w:rsid w:val="00161E2D"/>
    <w:rsid w:val="00163523"/>
    <w:rsid w:val="00170E50"/>
    <w:rsid w:val="0018570C"/>
    <w:rsid w:val="0019764D"/>
    <w:rsid w:val="001A7F83"/>
    <w:rsid w:val="001C150C"/>
    <w:rsid w:val="001C2070"/>
    <w:rsid w:val="001D3D6B"/>
    <w:rsid w:val="001D76C9"/>
    <w:rsid w:val="001E22DB"/>
    <w:rsid w:val="001E6EF6"/>
    <w:rsid w:val="001F093C"/>
    <w:rsid w:val="001F6A3F"/>
    <w:rsid w:val="002017FF"/>
    <w:rsid w:val="00201983"/>
    <w:rsid w:val="00213C32"/>
    <w:rsid w:val="00213CA9"/>
    <w:rsid w:val="00222E7A"/>
    <w:rsid w:val="002357F1"/>
    <w:rsid w:val="00235DCE"/>
    <w:rsid w:val="002514EB"/>
    <w:rsid w:val="00263285"/>
    <w:rsid w:val="00270D54"/>
    <w:rsid w:val="0027310C"/>
    <w:rsid w:val="00282041"/>
    <w:rsid w:val="00293459"/>
    <w:rsid w:val="00294C33"/>
    <w:rsid w:val="002A21BB"/>
    <w:rsid w:val="002A3B87"/>
    <w:rsid w:val="002B0EEA"/>
    <w:rsid w:val="002B52AA"/>
    <w:rsid w:val="002C68F7"/>
    <w:rsid w:val="002D1968"/>
    <w:rsid w:val="002D571B"/>
    <w:rsid w:val="002E1407"/>
    <w:rsid w:val="002F3371"/>
    <w:rsid w:val="00337B8E"/>
    <w:rsid w:val="00370454"/>
    <w:rsid w:val="00380029"/>
    <w:rsid w:val="003802F0"/>
    <w:rsid w:val="00386BF4"/>
    <w:rsid w:val="00395A03"/>
    <w:rsid w:val="003967A4"/>
    <w:rsid w:val="003A4439"/>
    <w:rsid w:val="003A59A8"/>
    <w:rsid w:val="003B0CE2"/>
    <w:rsid w:val="003B127C"/>
    <w:rsid w:val="003B40AA"/>
    <w:rsid w:val="003C61A6"/>
    <w:rsid w:val="003D1E0D"/>
    <w:rsid w:val="003D3448"/>
    <w:rsid w:val="003F52E4"/>
    <w:rsid w:val="00402821"/>
    <w:rsid w:val="00404C8C"/>
    <w:rsid w:val="004059EA"/>
    <w:rsid w:val="00444EE5"/>
    <w:rsid w:val="00461638"/>
    <w:rsid w:val="004A0C32"/>
    <w:rsid w:val="004D1231"/>
    <w:rsid w:val="004E0D0E"/>
    <w:rsid w:val="004E55CF"/>
    <w:rsid w:val="004F49BC"/>
    <w:rsid w:val="004F4CCB"/>
    <w:rsid w:val="004F61A1"/>
    <w:rsid w:val="00506B24"/>
    <w:rsid w:val="00515FAB"/>
    <w:rsid w:val="0054310A"/>
    <w:rsid w:val="00551A1D"/>
    <w:rsid w:val="00560B43"/>
    <w:rsid w:val="00565AF6"/>
    <w:rsid w:val="0056692F"/>
    <w:rsid w:val="005731EC"/>
    <w:rsid w:val="00576A33"/>
    <w:rsid w:val="00583B82"/>
    <w:rsid w:val="0058652A"/>
    <w:rsid w:val="005A63DD"/>
    <w:rsid w:val="005A64CD"/>
    <w:rsid w:val="005D0297"/>
    <w:rsid w:val="005D07E5"/>
    <w:rsid w:val="005D083D"/>
    <w:rsid w:val="005D19A6"/>
    <w:rsid w:val="005D5092"/>
    <w:rsid w:val="005E35BB"/>
    <w:rsid w:val="005E7434"/>
    <w:rsid w:val="005F116C"/>
    <w:rsid w:val="005F78A0"/>
    <w:rsid w:val="0060133D"/>
    <w:rsid w:val="00614109"/>
    <w:rsid w:val="00630A6C"/>
    <w:rsid w:val="0063731E"/>
    <w:rsid w:val="0066435D"/>
    <w:rsid w:val="00680EBB"/>
    <w:rsid w:val="00685BA1"/>
    <w:rsid w:val="006A261E"/>
    <w:rsid w:val="006B6F09"/>
    <w:rsid w:val="006C0864"/>
    <w:rsid w:val="006D6A46"/>
    <w:rsid w:val="006F11A3"/>
    <w:rsid w:val="006F4B92"/>
    <w:rsid w:val="00703E58"/>
    <w:rsid w:val="00707AE0"/>
    <w:rsid w:val="007129BA"/>
    <w:rsid w:val="007274D6"/>
    <w:rsid w:val="00741AC1"/>
    <w:rsid w:val="00742CDD"/>
    <w:rsid w:val="00756CB5"/>
    <w:rsid w:val="00757A0E"/>
    <w:rsid w:val="00774198"/>
    <w:rsid w:val="00784211"/>
    <w:rsid w:val="007A24C6"/>
    <w:rsid w:val="007A754A"/>
    <w:rsid w:val="007A7BB9"/>
    <w:rsid w:val="007B16B6"/>
    <w:rsid w:val="007B1905"/>
    <w:rsid w:val="007B3B3D"/>
    <w:rsid w:val="007C3163"/>
    <w:rsid w:val="007C602C"/>
    <w:rsid w:val="007D7325"/>
    <w:rsid w:val="007D7B3C"/>
    <w:rsid w:val="007E6165"/>
    <w:rsid w:val="007E66A4"/>
    <w:rsid w:val="007F7FD5"/>
    <w:rsid w:val="008123EF"/>
    <w:rsid w:val="008137D5"/>
    <w:rsid w:val="00816671"/>
    <w:rsid w:val="00817B74"/>
    <w:rsid w:val="00821ACF"/>
    <w:rsid w:val="00840F87"/>
    <w:rsid w:val="008451EE"/>
    <w:rsid w:val="00851395"/>
    <w:rsid w:val="00876693"/>
    <w:rsid w:val="00884B1D"/>
    <w:rsid w:val="008977A4"/>
    <w:rsid w:val="008A3637"/>
    <w:rsid w:val="008B0252"/>
    <w:rsid w:val="008B101A"/>
    <w:rsid w:val="008B2E2E"/>
    <w:rsid w:val="008B5E8D"/>
    <w:rsid w:val="008D2FC7"/>
    <w:rsid w:val="008D32B0"/>
    <w:rsid w:val="008D5273"/>
    <w:rsid w:val="008D6C2C"/>
    <w:rsid w:val="008E1251"/>
    <w:rsid w:val="008E6F59"/>
    <w:rsid w:val="008F197B"/>
    <w:rsid w:val="008F5162"/>
    <w:rsid w:val="00905156"/>
    <w:rsid w:val="00907CF3"/>
    <w:rsid w:val="00910228"/>
    <w:rsid w:val="00933F5D"/>
    <w:rsid w:val="00935ABD"/>
    <w:rsid w:val="009363A6"/>
    <w:rsid w:val="00985FBD"/>
    <w:rsid w:val="0099139C"/>
    <w:rsid w:val="00994BC0"/>
    <w:rsid w:val="00995D07"/>
    <w:rsid w:val="009B5C87"/>
    <w:rsid w:val="009C2424"/>
    <w:rsid w:val="009C5FB4"/>
    <w:rsid w:val="009C7F3D"/>
    <w:rsid w:val="009D55E0"/>
    <w:rsid w:val="009E3011"/>
    <w:rsid w:val="009F5CD8"/>
    <w:rsid w:val="009F5D73"/>
    <w:rsid w:val="00A01AD4"/>
    <w:rsid w:val="00A01EB3"/>
    <w:rsid w:val="00A16FC1"/>
    <w:rsid w:val="00A251F0"/>
    <w:rsid w:val="00A3654B"/>
    <w:rsid w:val="00A4085F"/>
    <w:rsid w:val="00A61A0E"/>
    <w:rsid w:val="00A62E8A"/>
    <w:rsid w:val="00A75FE1"/>
    <w:rsid w:val="00A8080E"/>
    <w:rsid w:val="00A85CC7"/>
    <w:rsid w:val="00A93571"/>
    <w:rsid w:val="00AC2567"/>
    <w:rsid w:val="00AC2947"/>
    <w:rsid w:val="00AC4CCA"/>
    <w:rsid w:val="00AF0C74"/>
    <w:rsid w:val="00B03C4B"/>
    <w:rsid w:val="00B22414"/>
    <w:rsid w:val="00B34395"/>
    <w:rsid w:val="00B37046"/>
    <w:rsid w:val="00B54FA5"/>
    <w:rsid w:val="00B611CE"/>
    <w:rsid w:val="00B641DC"/>
    <w:rsid w:val="00B826A0"/>
    <w:rsid w:val="00B847C5"/>
    <w:rsid w:val="00B90BC0"/>
    <w:rsid w:val="00B954C3"/>
    <w:rsid w:val="00B97F30"/>
    <w:rsid w:val="00BB77BD"/>
    <w:rsid w:val="00BC1DE9"/>
    <w:rsid w:val="00BD072F"/>
    <w:rsid w:val="00BD379F"/>
    <w:rsid w:val="00BE028E"/>
    <w:rsid w:val="00BE3FD1"/>
    <w:rsid w:val="00BF120E"/>
    <w:rsid w:val="00BF1AF9"/>
    <w:rsid w:val="00BF31EB"/>
    <w:rsid w:val="00BF60A9"/>
    <w:rsid w:val="00C009C3"/>
    <w:rsid w:val="00C06919"/>
    <w:rsid w:val="00C12AFA"/>
    <w:rsid w:val="00C36BE5"/>
    <w:rsid w:val="00C50577"/>
    <w:rsid w:val="00C53980"/>
    <w:rsid w:val="00C546BF"/>
    <w:rsid w:val="00C60BFA"/>
    <w:rsid w:val="00C634E0"/>
    <w:rsid w:val="00C72B43"/>
    <w:rsid w:val="00C9011D"/>
    <w:rsid w:val="00C91CA2"/>
    <w:rsid w:val="00C9449D"/>
    <w:rsid w:val="00CA37DB"/>
    <w:rsid w:val="00CA7908"/>
    <w:rsid w:val="00CB1BAD"/>
    <w:rsid w:val="00CC0900"/>
    <w:rsid w:val="00CC5247"/>
    <w:rsid w:val="00CD74C7"/>
    <w:rsid w:val="00CF0578"/>
    <w:rsid w:val="00D046CE"/>
    <w:rsid w:val="00D048CE"/>
    <w:rsid w:val="00D06B5C"/>
    <w:rsid w:val="00D07A66"/>
    <w:rsid w:val="00D329A9"/>
    <w:rsid w:val="00D34A7E"/>
    <w:rsid w:val="00D34C79"/>
    <w:rsid w:val="00D35A91"/>
    <w:rsid w:val="00D3663F"/>
    <w:rsid w:val="00D62152"/>
    <w:rsid w:val="00D70C3B"/>
    <w:rsid w:val="00D83BB4"/>
    <w:rsid w:val="00DA7040"/>
    <w:rsid w:val="00DB2CF9"/>
    <w:rsid w:val="00DC3006"/>
    <w:rsid w:val="00DD6C57"/>
    <w:rsid w:val="00DE684C"/>
    <w:rsid w:val="00DF090B"/>
    <w:rsid w:val="00DF2762"/>
    <w:rsid w:val="00DF38D1"/>
    <w:rsid w:val="00DF4D65"/>
    <w:rsid w:val="00E01C37"/>
    <w:rsid w:val="00E173FE"/>
    <w:rsid w:val="00E22041"/>
    <w:rsid w:val="00E242A4"/>
    <w:rsid w:val="00E45B14"/>
    <w:rsid w:val="00E5483B"/>
    <w:rsid w:val="00E60441"/>
    <w:rsid w:val="00E634E3"/>
    <w:rsid w:val="00E73095"/>
    <w:rsid w:val="00E74DAD"/>
    <w:rsid w:val="00E816A5"/>
    <w:rsid w:val="00E91C5B"/>
    <w:rsid w:val="00E92666"/>
    <w:rsid w:val="00E92FE4"/>
    <w:rsid w:val="00EB5F7A"/>
    <w:rsid w:val="00EC215A"/>
    <w:rsid w:val="00EC21B5"/>
    <w:rsid w:val="00ED4D43"/>
    <w:rsid w:val="00EE0F24"/>
    <w:rsid w:val="00F028D2"/>
    <w:rsid w:val="00F13F10"/>
    <w:rsid w:val="00F17AA9"/>
    <w:rsid w:val="00F2133F"/>
    <w:rsid w:val="00F33A2C"/>
    <w:rsid w:val="00F343E0"/>
    <w:rsid w:val="00F40AD6"/>
    <w:rsid w:val="00F4303D"/>
    <w:rsid w:val="00F455DA"/>
    <w:rsid w:val="00F87776"/>
    <w:rsid w:val="00F96746"/>
    <w:rsid w:val="00FA32EA"/>
    <w:rsid w:val="00FA5097"/>
    <w:rsid w:val="00FD0820"/>
    <w:rsid w:val="00FD11C9"/>
    <w:rsid w:val="00FD3D6E"/>
    <w:rsid w:val="00FE3679"/>
    <w:rsid w:val="00FE6F75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C23DC"/>
  <w15:docId w15:val="{09524B36-4826-8146-B458-6D77A125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78"/>
    <w:rPr>
      <w:rFonts w:eastAsia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2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1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E14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D7E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14D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3D1C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C42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E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8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80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519B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EB6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93896"/>
    <w:rPr>
      <w:color w:val="5291A8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3896"/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8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389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CC01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3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571"/>
    <w:rPr>
      <w:rFonts w:eastAsia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A93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571"/>
    <w:rPr>
      <w:rFonts w:eastAsia="Times New Roman"/>
      <w:color w:val="000000"/>
    </w:rPr>
  </w:style>
  <w:style w:type="paragraph" w:customStyle="1" w:styleId="GHSPBodyText">
    <w:name w:val="GHSP Body Text"/>
    <w:qFormat/>
    <w:rsid w:val="00A93571"/>
    <w:pPr>
      <w:spacing w:after="200" w:line="276" w:lineRule="auto"/>
    </w:pPr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1-007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uSPFGJ6yv9u+61F3O4Ats0VABg==">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70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sha Ali</dc:creator>
  <cp:lastModifiedBy>Sonia Abraham</cp:lastModifiedBy>
  <cp:revision>3</cp:revision>
  <dcterms:created xsi:type="dcterms:W3CDTF">2022-05-17T17:22:00Z</dcterms:created>
  <dcterms:modified xsi:type="dcterms:W3CDTF">2022-05-17T17:23:00Z</dcterms:modified>
</cp:coreProperties>
</file>